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Add.file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 xml:space="preserve">Who generated the random allocation sequence, who enrolled participants, and who assigned participants to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 Table 2,3;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br/>
              <w:t>Table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Add.file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Christine Adrion</cp:lastModifiedBy>
  <cp:lastPrinted>2019-03-04T10:19:00Z</cp:lastPrinted>
  <dcterms:modified xsi:type="dcterms:W3CDTF">2019-03-12T09:02:00Z</dcterms:modified>
  <cp:revision>13</cp:revision>
  <dc:subject/>
  <dc:title>The Impact of a Community-Oriented Problem-Based Learning Curriculum Reform on the Quality of Primary Care Delivered by Gradua</dc:title>
</cp:coreProperties>
</file>